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tblpY="525"/>
        <w:tblW w:w="9350" w:type="dxa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153B1B">
            <w:pPr>
              <w:rPr>
                <w:rFonts w:cstheme="minorHAnsi"/>
              </w:rPr>
            </w:pPr>
          </w:p>
        </w:tc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DE1A</w:t>
            </w:r>
          </w:p>
        </w:tc>
        <w:tc>
          <w:tcPr>
            <w:tcW w:w="1559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DE1C</w:t>
            </w:r>
          </w:p>
        </w:tc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DE5A</w:t>
            </w:r>
          </w:p>
        </w:tc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DE10A</w:t>
            </w:r>
          </w:p>
        </w:tc>
        <w:tc>
          <w:tcPr>
            <w:tcW w:w="1559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DE11A</w:t>
            </w:r>
          </w:p>
        </w:tc>
      </w:tr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E11.5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</w:tr>
      <w:tr w:rsidR="009D3811" w:rsidRPr="008E587E" w:rsidTr="00DE2657">
        <w:trPr>
          <w:trHeight w:val="308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E13.5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</w:tr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E15.5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</w:tr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E18.5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</w:tr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4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</w:tr>
      <w:tr w:rsidR="009D3811" w:rsidRPr="008E587E" w:rsidTr="00DE2657">
        <w:trPr>
          <w:trHeight w:val="308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14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-</w:t>
            </w:r>
          </w:p>
        </w:tc>
      </w:tr>
      <w:tr w:rsidR="009D3811" w:rsidRPr="008E587E" w:rsidTr="00DE2657">
        <w:trPr>
          <w:trHeight w:val="294"/>
        </w:trPr>
        <w:tc>
          <w:tcPr>
            <w:tcW w:w="1558" w:type="dxa"/>
          </w:tcPr>
          <w:p w:rsidR="009D3811" w:rsidRPr="008E587E" w:rsidRDefault="009D3811" w:rsidP="00DE2657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P28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8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  <w:tc>
          <w:tcPr>
            <w:tcW w:w="1559" w:type="dxa"/>
          </w:tcPr>
          <w:p w:rsidR="009D3811" w:rsidRPr="008E587E" w:rsidRDefault="009D3811" w:rsidP="00153B1B">
            <w:pPr>
              <w:jc w:val="center"/>
              <w:rPr>
                <w:rFonts w:cstheme="minorHAnsi"/>
              </w:rPr>
            </w:pPr>
            <w:r w:rsidRPr="008E587E">
              <w:rPr>
                <w:rFonts w:cstheme="minorHAnsi"/>
              </w:rPr>
              <w:t>+</w:t>
            </w:r>
          </w:p>
        </w:tc>
      </w:tr>
    </w:tbl>
    <w:p w:rsidR="00395502" w:rsidRPr="004C44F7" w:rsidRDefault="00153B1B">
      <w:pPr>
        <w:rPr>
          <w:rFonts w:cstheme="minorHAnsi"/>
          <w:b/>
          <w:bCs/>
          <w:lang w:val="en-US"/>
        </w:rPr>
      </w:pPr>
      <w:bookmarkStart w:id="0" w:name="_GoBack"/>
      <w:r w:rsidRPr="004C44F7">
        <w:rPr>
          <w:rFonts w:cstheme="minorHAnsi"/>
          <w:b/>
          <w:bCs/>
          <w:lang w:val="en-US"/>
        </w:rPr>
        <w:t>Supplementary Table III</w:t>
      </w:r>
      <w:r w:rsidR="004C44F7" w:rsidRPr="004C44F7">
        <w:rPr>
          <w:rFonts w:cstheme="minorHAnsi"/>
          <w:b/>
          <w:bCs/>
          <w:lang w:val="en-US"/>
        </w:rPr>
        <w:t xml:space="preserve">. </w:t>
      </w:r>
      <w:r w:rsidR="004C44F7">
        <w:rPr>
          <w:rFonts w:cstheme="minorHAnsi"/>
          <w:b/>
          <w:bCs/>
          <w:lang w:val="en-US"/>
        </w:rPr>
        <w:t>The expression levels of PDEs in brain during development</w:t>
      </w:r>
    </w:p>
    <w:bookmarkEnd w:id="0"/>
    <w:p w:rsidR="00681705" w:rsidRPr="004C44F7" w:rsidRDefault="00681705">
      <w:pPr>
        <w:rPr>
          <w:b/>
          <w:bCs/>
          <w:lang w:val="en-US"/>
        </w:rPr>
      </w:pPr>
    </w:p>
    <w:p w:rsidR="00681705" w:rsidRPr="008E587E" w:rsidRDefault="00681705" w:rsidP="00681705">
      <w:pPr>
        <w:spacing w:line="240" w:lineRule="auto"/>
        <w:rPr>
          <w:bCs/>
          <w:lang w:val="en-US"/>
        </w:rPr>
      </w:pPr>
      <w:r w:rsidRPr="008E587E">
        <w:rPr>
          <w:bCs/>
          <w:lang w:val="en-US"/>
        </w:rPr>
        <w:t xml:space="preserve">The expression of each PDE was studied at the developmental age as indicated in the Table. </w:t>
      </w:r>
    </w:p>
    <w:p w:rsidR="00681705" w:rsidRPr="008E587E" w:rsidRDefault="00681705" w:rsidP="00681705">
      <w:pPr>
        <w:spacing w:line="240" w:lineRule="auto"/>
        <w:rPr>
          <w:bCs/>
          <w:lang w:val="en-US"/>
        </w:rPr>
      </w:pPr>
      <w:r w:rsidRPr="008E587E">
        <w:rPr>
          <w:bCs/>
          <w:lang w:val="en-US"/>
        </w:rPr>
        <w:t xml:space="preserve"> E= embryonal day ; P= post natal day</w:t>
      </w:r>
    </w:p>
    <w:sectPr w:rsidR="00681705" w:rsidRPr="008E587E" w:rsidSect="00395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3BE1" w:rsidRDefault="00703BE1" w:rsidP="00153B1B">
      <w:pPr>
        <w:spacing w:after="0" w:line="240" w:lineRule="auto"/>
      </w:pPr>
      <w:r>
        <w:separator/>
      </w:r>
    </w:p>
  </w:endnote>
  <w:endnote w:type="continuationSeparator" w:id="0">
    <w:p w:rsidR="00703BE1" w:rsidRDefault="00703BE1" w:rsidP="00153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3BE1" w:rsidRDefault="00703BE1" w:rsidP="00153B1B">
      <w:pPr>
        <w:spacing w:after="0" w:line="240" w:lineRule="auto"/>
      </w:pPr>
      <w:r>
        <w:separator/>
      </w:r>
    </w:p>
  </w:footnote>
  <w:footnote w:type="continuationSeparator" w:id="0">
    <w:p w:rsidR="00703BE1" w:rsidRDefault="00703BE1" w:rsidP="00153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11"/>
    <w:rsid w:val="0012347A"/>
    <w:rsid w:val="00153B1B"/>
    <w:rsid w:val="00303589"/>
    <w:rsid w:val="00395502"/>
    <w:rsid w:val="004C44F7"/>
    <w:rsid w:val="00572321"/>
    <w:rsid w:val="005C7486"/>
    <w:rsid w:val="00681705"/>
    <w:rsid w:val="00703BE1"/>
    <w:rsid w:val="008E587E"/>
    <w:rsid w:val="009D3811"/>
    <w:rsid w:val="00B161E0"/>
    <w:rsid w:val="00BA6298"/>
    <w:rsid w:val="00C16656"/>
    <w:rsid w:val="00CB3DF2"/>
    <w:rsid w:val="00CC0367"/>
    <w:rsid w:val="00DD1625"/>
    <w:rsid w:val="00DE2657"/>
    <w:rsid w:val="00EC6BDD"/>
    <w:rsid w:val="00F1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3B86C"/>
  <w15:chartTrackingRefBased/>
  <w15:docId w15:val="{54F02CFE-2B32-41CC-9BDB-98DEA886B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5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D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53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3B1B"/>
  </w:style>
  <w:style w:type="paragraph" w:styleId="Pieddepage">
    <w:name w:val="footer"/>
    <w:basedOn w:val="Normal"/>
    <w:link w:val="PieddepageCar"/>
    <w:uiPriority w:val="99"/>
    <w:unhideWhenUsed/>
    <w:rsid w:val="00153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3B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Delhaye</dc:creator>
  <cp:keywords/>
  <dc:description/>
  <cp:lastModifiedBy>Utilisateur Microsoft Office</cp:lastModifiedBy>
  <cp:revision>3</cp:revision>
  <dcterms:created xsi:type="dcterms:W3CDTF">2020-11-25T15:57:00Z</dcterms:created>
  <dcterms:modified xsi:type="dcterms:W3CDTF">2020-12-02T16:13:00Z</dcterms:modified>
</cp:coreProperties>
</file>